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1D74F" w14:textId="0DE460FA" w:rsidR="00901E36" w:rsidRDefault="005F64DD">
      <w:r>
        <w:t xml:space="preserve">Supplemental </w:t>
      </w:r>
      <w:r w:rsidR="008F24CB">
        <w:t xml:space="preserve">Table 1. </w:t>
      </w:r>
      <w:r w:rsidR="00EB2CAB">
        <w:t xml:space="preserve">ICD-10 </w:t>
      </w:r>
      <w:r w:rsidR="00925120">
        <w:t xml:space="preserve">and CPT </w:t>
      </w:r>
      <w:r w:rsidR="00EB2CAB">
        <w:t xml:space="preserve">codes </w:t>
      </w:r>
      <w:r w:rsidR="00B77959">
        <w:t xml:space="preserve">to identify </w:t>
      </w:r>
      <w:r w:rsidR="001C14B4">
        <w:t xml:space="preserve">the </w:t>
      </w:r>
      <w:r w:rsidR="00B77959">
        <w:t xml:space="preserve">study population </w:t>
      </w:r>
      <w:r w:rsidR="0061298A">
        <w:t xml:space="preserve">and </w:t>
      </w:r>
      <w:r w:rsidR="00056204">
        <w:t xml:space="preserve">severe cirrhosis complication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395"/>
        <w:gridCol w:w="5395"/>
      </w:tblGrid>
      <w:tr w:rsidR="00901E36" w14:paraId="55C3C03B" w14:textId="77777777" w:rsidTr="005F6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86F17DC" w14:textId="31973D22" w:rsidR="00901E36" w:rsidRDefault="00901E36">
            <w:r>
              <w:t xml:space="preserve">Diagnosis </w:t>
            </w:r>
          </w:p>
        </w:tc>
        <w:tc>
          <w:tcPr>
            <w:tcW w:w="5395" w:type="dxa"/>
          </w:tcPr>
          <w:p w14:paraId="68F3384D" w14:textId="11F6B384" w:rsidR="00901E36" w:rsidRDefault="00964D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CD-10</w:t>
            </w:r>
            <w:r w:rsidR="00B97DE7">
              <w:t xml:space="preserve"> and CPT</w:t>
            </w:r>
            <w:r>
              <w:t xml:space="preserve"> Code</w:t>
            </w:r>
          </w:p>
        </w:tc>
      </w:tr>
      <w:tr w:rsidR="00901E36" w14:paraId="3CC0E2A0" w14:textId="77777777" w:rsidTr="005F6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51B2849A" w14:textId="7B70FDB1" w:rsidR="00901E36" w:rsidRDefault="00964D39">
            <w:r>
              <w:t>Cirrhosis</w:t>
            </w:r>
          </w:p>
        </w:tc>
        <w:tc>
          <w:tcPr>
            <w:tcW w:w="5395" w:type="dxa"/>
          </w:tcPr>
          <w:p w14:paraId="4895FABC" w14:textId="4BD4286B" w:rsidR="00901E36" w:rsidRDefault="004C6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70.1, </w:t>
            </w:r>
            <w:r w:rsidR="000A71DC">
              <w:t xml:space="preserve">K70.3, </w:t>
            </w:r>
            <w:r w:rsidR="00964D39" w:rsidRPr="00964D39">
              <w:t>K74</w:t>
            </w:r>
            <w:r w:rsidR="009A4EDE">
              <w:t>.60, K</w:t>
            </w:r>
            <w:r w:rsidR="00354A0B">
              <w:t>74</w:t>
            </w:r>
            <w:r w:rsidR="00DC4707">
              <w:t>*</w:t>
            </w:r>
          </w:p>
        </w:tc>
      </w:tr>
      <w:tr w:rsidR="00901E36" w14:paraId="4561A8AC" w14:textId="77777777" w:rsidTr="005F6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EC2F648" w14:textId="35B961FE" w:rsidR="00901E36" w:rsidRDefault="00964D39">
            <w:r w:rsidRPr="00964D39">
              <w:t>Cardiovascular failure</w:t>
            </w:r>
          </w:p>
        </w:tc>
        <w:tc>
          <w:tcPr>
            <w:tcW w:w="5395" w:type="dxa"/>
          </w:tcPr>
          <w:p w14:paraId="286F000D" w14:textId="15BEEA3A" w:rsidR="00901E36" w:rsidRDefault="0096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4D39">
              <w:t>4A143B0, 4A133B1, R57. 9, R57. 0, R57. 1, R65.20</w:t>
            </w:r>
          </w:p>
        </w:tc>
      </w:tr>
      <w:tr w:rsidR="00901E36" w14:paraId="47CCA94A" w14:textId="77777777" w:rsidTr="005F6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E909FEE" w14:textId="4D56EE42" w:rsidR="00901E36" w:rsidRDefault="00964D39">
            <w:r w:rsidRPr="00964D39">
              <w:t>Cerebral failure</w:t>
            </w:r>
          </w:p>
        </w:tc>
        <w:tc>
          <w:tcPr>
            <w:tcW w:w="5395" w:type="dxa"/>
          </w:tcPr>
          <w:p w14:paraId="1D545850" w14:textId="39EC84B4" w:rsidR="00901E36" w:rsidRDefault="0092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120">
              <w:t>K72.91, K70.41, G93. 82</w:t>
            </w:r>
          </w:p>
        </w:tc>
      </w:tr>
      <w:tr w:rsidR="00901E36" w14:paraId="23917853" w14:textId="77777777" w:rsidTr="005F6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1874684" w14:textId="1D10F4BA" w:rsidR="00901E36" w:rsidRDefault="00964D39">
            <w:r w:rsidRPr="00964D39">
              <w:t>Respiratory failure</w:t>
            </w:r>
          </w:p>
        </w:tc>
        <w:tc>
          <w:tcPr>
            <w:tcW w:w="5395" w:type="dxa"/>
          </w:tcPr>
          <w:p w14:paraId="0DA8E623" w14:textId="6AC93D8D" w:rsidR="00901E36" w:rsidRDefault="00925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5120">
              <w:t xml:space="preserve">5A1935Z, 5A1945Z, 5A1955Z </w:t>
            </w:r>
          </w:p>
        </w:tc>
      </w:tr>
      <w:tr w:rsidR="00901E36" w14:paraId="4E411F44" w14:textId="77777777" w:rsidTr="005F6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EC1D70E" w14:textId="2CE20113" w:rsidR="00901E36" w:rsidRDefault="00964D39">
            <w:r w:rsidRPr="00964D39">
              <w:t>Renal failure</w:t>
            </w:r>
          </w:p>
        </w:tc>
        <w:tc>
          <w:tcPr>
            <w:tcW w:w="5395" w:type="dxa"/>
          </w:tcPr>
          <w:p w14:paraId="0D63F1D5" w14:textId="7D933009" w:rsidR="00901E36" w:rsidRDefault="00925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5120">
              <w:t>N17.0, N17.1, N17.2, N17.8, N17.9, N19, 5A1D90Z</w:t>
            </w:r>
          </w:p>
        </w:tc>
      </w:tr>
      <w:tr w:rsidR="00901E36" w14:paraId="07228CD1" w14:textId="77777777" w:rsidTr="005F6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335957F5" w14:textId="3AAC2485" w:rsidR="00901E36" w:rsidRDefault="00964D39">
            <w:r w:rsidRPr="00964D39">
              <w:t>Variceal bleeding</w:t>
            </w:r>
          </w:p>
        </w:tc>
        <w:tc>
          <w:tcPr>
            <w:tcW w:w="5395" w:type="dxa"/>
          </w:tcPr>
          <w:p w14:paraId="05902D32" w14:textId="7A10AFFA" w:rsidR="00901E36" w:rsidRDefault="009927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85.01, I86.4, I85.</w:t>
            </w:r>
            <w:r w:rsidR="001C14B4">
              <w:t>01, I85.11, 43244</w:t>
            </w:r>
          </w:p>
        </w:tc>
      </w:tr>
      <w:tr w:rsidR="00964D39" w14:paraId="1FDAF935" w14:textId="77777777" w:rsidTr="005F6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36EE13FF" w14:textId="4C8A1E6F" w:rsidR="00964D39" w:rsidRPr="00964D39" w:rsidRDefault="000F3894">
            <w:r>
              <w:t>Hepatorenal syndrome</w:t>
            </w:r>
          </w:p>
        </w:tc>
        <w:tc>
          <w:tcPr>
            <w:tcW w:w="5395" w:type="dxa"/>
          </w:tcPr>
          <w:p w14:paraId="6681E27E" w14:textId="627A4437" w:rsidR="00964D39" w:rsidRDefault="009927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76.7</w:t>
            </w:r>
          </w:p>
        </w:tc>
      </w:tr>
    </w:tbl>
    <w:p w14:paraId="700AF176" w14:textId="77777777" w:rsidR="00EA15E4" w:rsidRDefault="00EA15E4"/>
    <w:p w14:paraId="74F18FDC" w14:textId="77777777" w:rsidR="00EA15E4" w:rsidRPr="00EA15E4" w:rsidRDefault="00EA15E4" w:rsidP="00EA15E4"/>
    <w:p w14:paraId="5A2164D8" w14:textId="77777777" w:rsidR="00EA15E4" w:rsidRDefault="00EA15E4"/>
    <w:sectPr w:rsidR="00EA15E4" w:rsidSect="00D03BC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z2pffv3dves5ewfx5pexsb5rvr05wzvxad&quot;&gt;did&lt;record-ids&gt;&lt;item&gt;34&lt;/item&gt;&lt;/record-ids&gt;&lt;/item&gt;&lt;/Libraries&gt;"/>
  </w:docVars>
  <w:rsids>
    <w:rsidRoot w:val="00CC5501"/>
    <w:rsid w:val="000105EE"/>
    <w:rsid w:val="00047A64"/>
    <w:rsid w:val="00056204"/>
    <w:rsid w:val="00070E99"/>
    <w:rsid w:val="000A71DC"/>
    <w:rsid w:val="000C1E23"/>
    <w:rsid w:val="000E79C4"/>
    <w:rsid w:val="000F3894"/>
    <w:rsid w:val="00145DB3"/>
    <w:rsid w:val="001C14B4"/>
    <w:rsid w:val="00204310"/>
    <w:rsid w:val="00292815"/>
    <w:rsid w:val="002B2A1A"/>
    <w:rsid w:val="00325987"/>
    <w:rsid w:val="00354A0B"/>
    <w:rsid w:val="00373983"/>
    <w:rsid w:val="003B6F52"/>
    <w:rsid w:val="003C0256"/>
    <w:rsid w:val="003E1CED"/>
    <w:rsid w:val="004147AF"/>
    <w:rsid w:val="00461FD2"/>
    <w:rsid w:val="00467701"/>
    <w:rsid w:val="00483AC0"/>
    <w:rsid w:val="004C6B9D"/>
    <w:rsid w:val="00547E72"/>
    <w:rsid w:val="00562FE9"/>
    <w:rsid w:val="005A5453"/>
    <w:rsid w:val="005A75FC"/>
    <w:rsid w:val="005D79AC"/>
    <w:rsid w:val="005F64DD"/>
    <w:rsid w:val="006006DE"/>
    <w:rsid w:val="006115C4"/>
    <w:rsid w:val="0061298A"/>
    <w:rsid w:val="00640130"/>
    <w:rsid w:val="006966B9"/>
    <w:rsid w:val="006E2A39"/>
    <w:rsid w:val="00714F02"/>
    <w:rsid w:val="0071776F"/>
    <w:rsid w:val="00751DCC"/>
    <w:rsid w:val="00794A73"/>
    <w:rsid w:val="007D5493"/>
    <w:rsid w:val="00803659"/>
    <w:rsid w:val="0080727D"/>
    <w:rsid w:val="00871F36"/>
    <w:rsid w:val="008D7DB4"/>
    <w:rsid w:val="008E3B03"/>
    <w:rsid w:val="008F24CB"/>
    <w:rsid w:val="00901E36"/>
    <w:rsid w:val="00925120"/>
    <w:rsid w:val="00964D39"/>
    <w:rsid w:val="009776A9"/>
    <w:rsid w:val="009927BE"/>
    <w:rsid w:val="009A4EDE"/>
    <w:rsid w:val="009D6199"/>
    <w:rsid w:val="009F6D96"/>
    <w:rsid w:val="00A1499E"/>
    <w:rsid w:val="00A54F8F"/>
    <w:rsid w:val="00A832E3"/>
    <w:rsid w:val="00AA40BD"/>
    <w:rsid w:val="00AE6CD9"/>
    <w:rsid w:val="00B1191C"/>
    <w:rsid w:val="00B44CCA"/>
    <w:rsid w:val="00B634C2"/>
    <w:rsid w:val="00B7064D"/>
    <w:rsid w:val="00B77959"/>
    <w:rsid w:val="00B8023E"/>
    <w:rsid w:val="00B97C8E"/>
    <w:rsid w:val="00B97DE7"/>
    <w:rsid w:val="00BB60CD"/>
    <w:rsid w:val="00BF086E"/>
    <w:rsid w:val="00C25855"/>
    <w:rsid w:val="00C53E49"/>
    <w:rsid w:val="00CA5F3E"/>
    <w:rsid w:val="00CC4848"/>
    <w:rsid w:val="00CC5501"/>
    <w:rsid w:val="00CE6788"/>
    <w:rsid w:val="00CF5C4B"/>
    <w:rsid w:val="00D03BC3"/>
    <w:rsid w:val="00D2452A"/>
    <w:rsid w:val="00D621A6"/>
    <w:rsid w:val="00D80003"/>
    <w:rsid w:val="00D97C65"/>
    <w:rsid w:val="00DC4707"/>
    <w:rsid w:val="00E44859"/>
    <w:rsid w:val="00E810B0"/>
    <w:rsid w:val="00EA15E4"/>
    <w:rsid w:val="00EA2102"/>
    <w:rsid w:val="00EB2CAB"/>
    <w:rsid w:val="00F66C93"/>
    <w:rsid w:val="00F768A9"/>
    <w:rsid w:val="00F82305"/>
    <w:rsid w:val="00FB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6B7501"/>
  <w15:chartTrackingRefBased/>
  <w15:docId w15:val="{085392E3-0B1D-4F66-A854-095370210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191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19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191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A7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7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5FC"/>
    <w:pPr>
      <w:spacing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5FC"/>
    <w:rPr>
      <w:rFonts w:eastAsiaTheme="minorHAnsi"/>
      <w:kern w:val="2"/>
      <w:sz w:val="20"/>
      <w:szCs w:val="20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6966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6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66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6B9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6966B9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D97C65"/>
    <w:pPr>
      <w:widowControl w:val="0"/>
      <w:autoSpaceDE w:val="0"/>
      <w:autoSpaceDN w:val="0"/>
      <w:adjustRightInd w:val="0"/>
      <w:spacing w:after="0" w:line="240" w:lineRule="auto"/>
      <w:ind w:left="100"/>
    </w:pPr>
    <w:rPr>
      <w:rFonts w:ascii="Arial" w:hAnsi="Arial" w:cs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97C65"/>
    <w:rPr>
      <w:rFonts w:ascii="Arial" w:hAnsi="Arial" w:cs="Arial"/>
      <w:lang w:eastAsia="en-US"/>
    </w:rPr>
  </w:style>
  <w:style w:type="paragraph" w:styleId="NoSpacing">
    <w:name w:val="No Spacing"/>
    <w:uiPriority w:val="1"/>
    <w:qFormat/>
    <w:rsid w:val="00D97C65"/>
    <w:pPr>
      <w:spacing w:after="0" w:line="240" w:lineRule="auto"/>
    </w:pPr>
    <w:rPr>
      <w:sz w:val="24"/>
      <w:szCs w:val="24"/>
      <w:lang w:eastAsia="en-US"/>
    </w:rPr>
  </w:style>
  <w:style w:type="table" w:customStyle="1" w:styleId="ListTable21">
    <w:name w:val="List Table 21"/>
    <w:basedOn w:val="TableNormal"/>
    <w:uiPriority w:val="47"/>
    <w:rsid w:val="00D97C6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EA15E4"/>
    <w:pPr>
      <w:spacing w:after="0" w:line="240" w:lineRule="auto"/>
    </w:pPr>
    <w:rPr>
      <w:rFonts w:eastAsia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F64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F64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49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3</TotalTime>
  <Pages>1</Pages>
  <Words>80</Words>
  <Characters>416</Characters>
  <Application>Microsoft Office Word</Application>
  <DocSecurity>0</DocSecurity>
  <Lines>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mohiro</dc:creator>
  <cp:keywords/>
  <dc:description/>
  <cp:lastModifiedBy>melis gokce celdir</cp:lastModifiedBy>
  <cp:revision>86</cp:revision>
  <dcterms:created xsi:type="dcterms:W3CDTF">2023-03-31T22:21:00Z</dcterms:created>
  <dcterms:modified xsi:type="dcterms:W3CDTF">2024-12-2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94e6bd922d60412a9424776018ccc03a7768c42252820e1559bc2efc87208</vt:lpwstr>
  </property>
</Properties>
</file>